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5C0" w:rsidRDefault="00F425C0" w:rsidP="008B09FE">
      <w:pPr>
        <w:pStyle w:val="Caption"/>
      </w:pPr>
      <w:r>
        <w:rPr>
          <w:lang w:eastAsia="zh-CN"/>
        </w:rPr>
        <w:t>Supplementary Table</w:t>
      </w:r>
      <w:r>
        <w:rPr>
          <w:rFonts w:hint="eastAsia"/>
          <w:lang w:eastAsia="zh-CN"/>
        </w:rPr>
        <w:t xml:space="preserve"> </w:t>
      </w:r>
      <w:r>
        <w:t xml:space="preserve">1: </w:t>
      </w:r>
      <w:r>
        <w:t>Loci with non-Mendelian segregation combined for two BC</w:t>
      </w:r>
      <w:r w:rsidRPr="007D5858">
        <w:rPr>
          <w:vertAlign w:val="subscript"/>
        </w:rPr>
        <w:t>1</w:t>
      </w:r>
      <w:r>
        <w:t>F</w:t>
      </w:r>
      <w:r w:rsidRPr="007D5858">
        <w:rPr>
          <w:vertAlign w:val="subscript"/>
        </w:rPr>
        <w:t>1</w:t>
      </w:r>
      <w:r>
        <w:t xml:space="preserve"> populations of </w:t>
      </w:r>
      <w:r w:rsidRPr="00F346BD">
        <w:rPr>
          <w:i/>
        </w:rPr>
        <w:t>S. bicolor</w:t>
      </w:r>
      <w:r>
        <w:t xml:space="preserve"> BTx623 </w:t>
      </w:r>
      <w:r>
        <w:sym w:font="Symbol" w:char="F0B4"/>
      </w:r>
      <w:r>
        <w:t xml:space="preserve"> </w:t>
      </w:r>
      <w:r w:rsidRPr="00F346BD">
        <w:rPr>
          <w:i/>
        </w:rPr>
        <w:t>S. halepense</w:t>
      </w:r>
      <w:r>
        <w:t xml:space="preserve"> G9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585"/>
        <w:gridCol w:w="1218"/>
        <w:gridCol w:w="1000"/>
        <w:gridCol w:w="681"/>
        <w:gridCol w:w="874"/>
        <w:gridCol w:w="681"/>
        <w:gridCol w:w="643"/>
        <w:gridCol w:w="874"/>
        <w:gridCol w:w="1277"/>
      </w:tblGrid>
      <w:tr w:rsidR="00F425C0" w:rsidRPr="006670D4" w:rsidTr="005B23E9">
        <w:trPr>
          <w:trHeight w:val="315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H4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H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Poole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NP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6670D4">
              <w:rPr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6670D4">
              <w:rPr>
                <w:sz w:val="18"/>
                <w:szCs w:val="18"/>
              </w:rPr>
              <w:t>Physical_dis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AB/AA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ig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AB/AA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ig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Both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AB/A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ig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1031175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3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67</w:t>
            </w:r>
          </w:p>
        </w:tc>
        <w:tc>
          <w:tcPr>
            <w:tcW w:w="6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88</w:t>
            </w:r>
          </w:p>
        </w:tc>
        <w:tc>
          <w:tcPr>
            <w:tcW w:w="6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3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1664588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6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1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9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4090838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0.9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4640593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6.4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5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8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4999808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0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9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5526976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5.2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6178786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1.7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6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0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_7058772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0.5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3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105702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0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6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4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181045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8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3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2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182619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8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9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3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211283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1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259269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5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5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7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398213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9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4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468575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8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0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2659414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6.5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5975585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9.7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6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6353229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3.5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2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6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2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6608250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6.0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0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5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6731887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7.3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7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3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7085513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0.8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5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0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7468631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4.6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7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2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7489987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4.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3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7616837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6.1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2_7678943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6.7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9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70057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1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7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0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106292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0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0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7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113502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1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672201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7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3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0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2064469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.6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3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9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3425029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4.2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1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6.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3425070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4.2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6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4.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5766999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7.6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5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1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6625631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6.2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8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6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6650502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6.5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5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8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6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3_6650840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6.5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5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80588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8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lastRenderedPageBreak/>
              <w:t>S4_80601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8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5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1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631103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3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2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1543470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4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6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3265388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2.6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4555606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5.5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6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5043589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0.4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4_5772296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7.7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6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1701742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0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4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3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1783743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8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1783932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8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2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7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2082404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.8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5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1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3599609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2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5_6163904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1.6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9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5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6_588454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6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6_1662320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6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6_2552009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5.5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6_4367430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3.6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2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9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91533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9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4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5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19860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8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62469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6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0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1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280574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8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5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5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304817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0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4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361260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6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2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4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616151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1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2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.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660401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8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673592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7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7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685850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8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6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754886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5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3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3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2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422288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2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0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607282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0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4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2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789523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7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1894938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8.9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8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3769700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7.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4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8.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9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3795416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7.9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4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7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1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5691658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6.9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.7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7_5789035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7.8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5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9.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181355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8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5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7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356639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5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2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3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484752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8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33066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3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9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4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1155104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5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5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lastRenderedPageBreak/>
              <w:t>S8_1455622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5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5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4127369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1.2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1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7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4398056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3.9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8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1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5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272414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2.7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2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330867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3.3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4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8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2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4355956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4.3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5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86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467860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4.6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6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7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0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8_5535235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5.3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5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8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1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10225531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2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0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1173171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7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1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1197731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9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1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4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8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1488288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8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6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8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1515837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1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4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3158089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1.5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4013488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0.1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1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0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5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43649628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3.6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5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4753981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7.5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9.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4955427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9.55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019866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0.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4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0719802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0.7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2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6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7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171831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1.72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4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8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7.1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526476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5.2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1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9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532914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5.33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81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.98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669224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6.69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0.9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.5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7335220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7.34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3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7582717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7.5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89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1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9_5806201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8.0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5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2.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.19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4382269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4.3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1.86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1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4.7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860348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6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5.3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6.2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.71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8803504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8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.6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0.3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3.3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2370835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3.71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0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.63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8.22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28674405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28.67</w:t>
            </w:r>
          </w:p>
        </w:tc>
        <w:tc>
          <w:tcPr>
            <w:tcW w:w="1000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1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8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**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5</w:t>
            </w:r>
          </w:p>
        </w:tc>
        <w:tc>
          <w:tcPr>
            <w:tcW w:w="1277" w:type="dxa"/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F425C0" w:rsidRPr="006670D4" w:rsidTr="005B23E9">
        <w:trPr>
          <w:trHeight w:val="315"/>
        </w:trPr>
        <w:tc>
          <w:tcPr>
            <w:tcW w:w="1527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S10_36575703</w:t>
            </w:r>
          </w:p>
        </w:tc>
        <w:tc>
          <w:tcPr>
            <w:tcW w:w="585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36.5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52</w:t>
            </w:r>
          </w:p>
        </w:tc>
        <w:tc>
          <w:tcPr>
            <w:tcW w:w="68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S</w:t>
            </w:r>
          </w:p>
        </w:tc>
        <w:tc>
          <w:tcPr>
            <w:tcW w:w="6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 w:rsidRPr="006670D4">
              <w:rPr>
                <w:sz w:val="18"/>
                <w:szCs w:val="18"/>
              </w:rPr>
              <w:t>17.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5C0" w:rsidRPr="006670D4" w:rsidRDefault="00F425C0" w:rsidP="005B23E9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*</w:t>
            </w:r>
          </w:p>
        </w:tc>
      </w:tr>
    </w:tbl>
    <w:p w:rsidR="00FD3803" w:rsidRDefault="008B09FE"/>
    <w:sectPr w:rsidR="00FD3803" w:rsidSect="00915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368F1"/>
    <w:multiLevelType w:val="multilevel"/>
    <w:tmpl w:val="04090029"/>
    <w:lvl w:ilvl="0">
      <w:start w:val="4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A786EDE"/>
    <w:multiLevelType w:val="multilevel"/>
    <w:tmpl w:val="0409001D"/>
    <w:styleLink w:val="Styletable00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none"/>
      <w:lvlText w:val="%4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5C0"/>
    <w:rsid w:val="00034FB6"/>
    <w:rsid w:val="00044CC7"/>
    <w:rsid w:val="000628CA"/>
    <w:rsid w:val="000C58AE"/>
    <w:rsid w:val="001138E7"/>
    <w:rsid w:val="001233F4"/>
    <w:rsid w:val="001319A3"/>
    <w:rsid w:val="00190ACC"/>
    <w:rsid w:val="001918F9"/>
    <w:rsid w:val="001A1238"/>
    <w:rsid w:val="002169ED"/>
    <w:rsid w:val="00283E70"/>
    <w:rsid w:val="002A36D6"/>
    <w:rsid w:val="002B5B6C"/>
    <w:rsid w:val="002E7287"/>
    <w:rsid w:val="00302680"/>
    <w:rsid w:val="00320B2B"/>
    <w:rsid w:val="00322302"/>
    <w:rsid w:val="00354EE8"/>
    <w:rsid w:val="0035633F"/>
    <w:rsid w:val="0036626F"/>
    <w:rsid w:val="003A7BA9"/>
    <w:rsid w:val="003C14CF"/>
    <w:rsid w:val="004050F0"/>
    <w:rsid w:val="004170C1"/>
    <w:rsid w:val="00422F43"/>
    <w:rsid w:val="0042611D"/>
    <w:rsid w:val="004342E3"/>
    <w:rsid w:val="0044094B"/>
    <w:rsid w:val="00493846"/>
    <w:rsid w:val="004A4279"/>
    <w:rsid w:val="004A5025"/>
    <w:rsid w:val="004B6A48"/>
    <w:rsid w:val="004F6416"/>
    <w:rsid w:val="00540797"/>
    <w:rsid w:val="005578B9"/>
    <w:rsid w:val="005C444C"/>
    <w:rsid w:val="0060746C"/>
    <w:rsid w:val="00631FAB"/>
    <w:rsid w:val="00637619"/>
    <w:rsid w:val="006424EF"/>
    <w:rsid w:val="006846E4"/>
    <w:rsid w:val="00722A87"/>
    <w:rsid w:val="00734638"/>
    <w:rsid w:val="00736E27"/>
    <w:rsid w:val="0074553A"/>
    <w:rsid w:val="007C6C6D"/>
    <w:rsid w:val="0085687E"/>
    <w:rsid w:val="0085722B"/>
    <w:rsid w:val="00872A36"/>
    <w:rsid w:val="00896751"/>
    <w:rsid w:val="008A4640"/>
    <w:rsid w:val="008B09FE"/>
    <w:rsid w:val="008C6C43"/>
    <w:rsid w:val="008D2556"/>
    <w:rsid w:val="008F5582"/>
    <w:rsid w:val="009142AF"/>
    <w:rsid w:val="009152BF"/>
    <w:rsid w:val="009237D1"/>
    <w:rsid w:val="00972C9C"/>
    <w:rsid w:val="0097375E"/>
    <w:rsid w:val="00977D2A"/>
    <w:rsid w:val="009E4F5C"/>
    <w:rsid w:val="009F0324"/>
    <w:rsid w:val="009F7B60"/>
    <w:rsid w:val="00A14041"/>
    <w:rsid w:val="00A25334"/>
    <w:rsid w:val="00A559C1"/>
    <w:rsid w:val="00AB516B"/>
    <w:rsid w:val="00AB5835"/>
    <w:rsid w:val="00AE0EAE"/>
    <w:rsid w:val="00B75A64"/>
    <w:rsid w:val="00BE19CD"/>
    <w:rsid w:val="00C23143"/>
    <w:rsid w:val="00C34D23"/>
    <w:rsid w:val="00C364B8"/>
    <w:rsid w:val="00C66FE9"/>
    <w:rsid w:val="00C9405E"/>
    <w:rsid w:val="00CA3573"/>
    <w:rsid w:val="00CB6CEE"/>
    <w:rsid w:val="00CB7ECC"/>
    <w:rsid w:val="00CE35CC"/>
    <w:rsid w:val="00CF5D9E"/>
    <w:rsid w:val="00CF6638"/>
    <w:rsid w:val="00D04AC8"/>
    <w:rsid w:val="00D1491D"/>
    <w:rsid w:val="00D35101"/>
    <w:rsid w:val="00D44383"/>
    <w:rsid w:val="00D7210D"/>
    <w:rsid w:val="00D86E2F"/>
    <w:rsid w:val="00D97CFC"/>
    <w:rsid w:val="00DB7CA1"/>
    <w:rsid w:val="00E158FE"/>
    <w:rsid w:val="00E215EE"/>
    <w:rsid w:val="00E3539D"/>
    <w:rsid w:val="00E35BE7"/>
    <w:rsid w:val="00E521CD"/>
    <w:rsid w:val="00E568E5"/>
    <w:rsid w:val="00E80A1E"/>
    <w:rsid w:val="00EA013C"/>
    <w:rsid w:val="00EA2F70"/>
    <w:rsid w:val="00EA5503"/>
    <w:rsid w:val="00EC24FA"/>
    <w:rsid w:val="00ED759D"/>
    <w:rsid w:val="00EE2663"/>
    <w:rsid w:val="00F425C0"/>
    <w:rsid w:val="00F7325F"/>
    <w:rsid w:val="00F9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F5C3"/>
  <w14:defaultImageDpi w14:val="32767"/>
  <w15:chartTrackingRefBased/>
  <w15:docId w15:val="{796EBE58-415C-3944-8B1A-BC12ECA3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5C0"/>
    <w:pPr>
      <w:spacing w:line="480" w:lineRule="auto"/>
      <w:ind w:firstLine="720"/>
    </w:pPr>
    <w:rPr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table00">
    <w:name w:val="Styletable00"/>
    <w:uiPriority w:val="99"/>
    <w:rsid w:val="00A14041"/>
    <w:pPr>
      <w:numPr>
        <w:numId w:val="2"/>
      </w:numPr>
    </w:pPr>
  </w:style>
  <w:style w:type="paragraph" w:styleId="NoSpacing">
    <w:name w:val="No Spacing"/>
    <w:uiPriority w:val="1"/>
    <w:qFormat/>
    <w:rsid w:val="00F425C0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425C0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25C0"/>
    <w:pPr>
      <w:spacing w:line="240" w:lineRule="auto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2</cp:revision>
  <dcterms:created xsi:type="dcterms:W3CDTF">2018-05-04T16:31:00Z</dcterms:created>
  <dcterms:modified xsi:type="dcterms:W3CDTF">2018-05-04T16:37:00Z</dcterms:modified>
</cp:coreProperties>
</file>